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C340E" w:rsidRPr="004F6D0A" w:rsidRDefault="00AC340E" w:rsidP="00AC340E">
      <w:pPr>
        <w:jc w:val="center"/>
        <w:rPr>
          <w:color w:val="000000" w:themeColor="text1"/>
        </w:rPr>
      </w:pPr>
      <w:r w:rsidRPr="004F6D0A">
        <w:rPr>
          <w:color w:val="000000" w:themeColor="text1"/>
        </w:rPr>
        <w:t>Supplemental 1: Summary of 45 SGS patients with SKI gene mutations</w:t>
      </w:r>
    </w:p>
    <w:p w:rsidR="00AC340E" w:rsidRPr="004F6D0A" w:rsidRDefault="00AC340E" w:rsidP="00AC340E">
      <w:pPr>
        <w:jc w:val="center"/>
        <w:rPr>
          <w:color w:val="000000" w:themeColor="text1"/>
        </w:rPr>
      </w:pPr>
    </w:p>
    <w:p w:rsidR="00AC340E" w:rsidRPr="004F6D0A" w:rsidRDefault="00AC340E" w:rsidP="00AC340E">
      <w:pPr>
        <w:jc w:val="center"/>
        <w:rPr>
          <w:color w:val="000000" w:themeColor="text1"/>
        </w:rPr>
      </w:pPr>
      <w:r w:rsidRPr="004F6D0A">
        <w:rPr>
          <w:color w:val="000000" w:themeColor="text1"/>
        </w:rPr>
        <w:t xml:space="preserve">(a) </w:t>
      </w:r>
    </w:p>
    <w:p w:rsidR="00AC340E" w:rsidRPr="004F6D0A" w:rsidRDefault="00AC340E" w:rsidP="00AC340E">
      <w:pPr>
        <w:jc w:val="center"/>
        <w:rPr>
          <w:color w:val="000000" w:themeColor="text1"/>
        </w:rPr>
      </w:pPr>
    </w:p>
    <w:tbl>
      <w:tblPr>
        <w:tblStyle w:val="PlainTable2"/>
        <w:tblW w:w="136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233"/>
        <w:gridCol w:w="1233"/>
        <w:gridCol w:w="1233"/>
        <w:gridCol w:w="1233"/>
        <w:gridCol w:w="1233"/>
        <w:gridCol w:w="1233"/>
        <w:gridCol w:w="1233"/>
        <w:gridCol w:w="1233"/>
        <w:gridCol w:w="1233"/>
        <w:gridCol w:w="1233"/>
      </w:tblGrid>
      <w:tr w:rsidR="004F6D0A" w:rsidRPr="004F6D0A" w:rsidTr="00F14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330" w:type="dxa"/>
            <w:gridSpan w:val="10"/>
            <w:vAlign w:val="center"/>
          </w:tcPr>
          <w:p w:rsidR="00AC340E" w:rsidRPr="004F6D0A" w:rsidRDefault="00AC340E" w:rsidP="00F14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oyle, et al. [2012]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Patient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8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0</w:t>
            </w:r>
          </w:p>
        </w:tc>
      </w:tr>
      <w:tr w:rsidR="004F6D0A" w:rsidRPr="004F6D0A" w:rsidTr="00F14126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KI gene pathogenic</w:t>
            </w:r>
          </w:p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variant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347G&gt;A</w:t>
            </w:r>
          </w:p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116Glu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349G&gt;C</w:t>
            </w:r>
          </w:p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117Arg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1G&gt;A</w:t>
            </w:r>
          </w:p>
          <w:p w:rsidR="00AC340E" w:rsidRPr="004F6D0A" w:rsidRDefault="00AC340E" w:rsidP="00F14126">
            <w:pPr>
              <w:ind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Asp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94C&gt;G</w:t>
            </w:r>
          </w:p>
          <w:p w:rsidR="00AC340E" w:rsidRPr="004F6D0A" w:rsidRDefault="00AC340E" w:rsidP="00F14126">
            <w:pPr>
              <w:ind w:righ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Leu32Val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94C&gt;G</w:t>
            </w:r>
          </w:p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Leu32Val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0G&gt;A</w:t>
            </w:r>
          </w:p>
          <w:p w:rsidR="00AC340E" w:rsidRPr="004F6D0A" w:rsidRDefault="00AC340E" w:rsidP="00F1412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Ser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0G&gt;T</w:t>
            </w:r>
          </w:p>
          <w:p w:rsidR="00AC340E" w:rsidRPr="004F6D0A" w:rsidRDefault="00AC340E" w:rsidP="00F14126">
            <w:pPr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Cys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3C&gt;T</w:t>
            </w:r>
          </w:p>
          <w:p w:rsidR="00AC340E" w:rsidRPr="004F6D0A" w:rsidRDefault="00AC340E" w:rsidP="00F14126">
            <w:pPr>
              <w:ind w:right="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Pro35Ser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283_291del</w:t>
            </w:r>
          </w:p>
          <w:p w:rsidR="00AC340E" w:rsidRPr="004F6D0A" w:rsidRDefault="00AC340E" w:rsidP="00F14126">
            <w:pPr>
              <w:ind w:right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Asp95_Ser97del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 62T&gt;G</w:t>
            </w:r>
          </w:p>
          <w:p w:rsidR="00AC340E" w:rsidRPr="004F6D0A" w:rsidRDefault="00AC340E" w:rsidP="00F14126">
            <w:pPr>
              <w:ind w:right="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Leu21Arg)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Inheritance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</w:tr>
      <w:tr w:rsidR="004F6D0A" w:rsidRPr="004F6D0A" w:rsidTr="00F141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Gender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ge (years)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3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6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2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2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1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</w:t>
            </w:r>
          </w:p>
        </w:tc>
      </w:tr>
      <w:tr w:rsidR="004F6D0A" w:rsidRPr="004F6D0A" w:rsidTr="00F141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cular finding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, ectopia lenti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, ectopia lenti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, ectopia lenti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ysmorphic feature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ardiac anomalie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, aortic root dilatation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, aortic root dilatation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, aortic root dilatation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ortic root dilatation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ortic root dilatation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ortic root dilatation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ortic root dilatation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, aortic root dilatation, arterial tortuosity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ind w:right="-106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usculoskeletal anomalie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Neurological anomalies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velopmental delay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ther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plenic artery aneurysm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broad/bifid uvula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lub foot deformity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left palate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left palate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left palate, club foot deformity, splenic artery aneurysm with spontaneous rupture</w:t>
            </w: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3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broad/bifid uvula</w:t>
            </w:r>
          </w:p>
        </w:tc>
      </w:tr>
    </w:tbl>
    <w:p w:rsidR="00AC340E" w:rsidRPr="004F6D0A" w:rsidRDefault="00AC340E" w:rsidP="00AC340E">
      <w:pPr>
        <w:rPr>
          <w:color w:val="000000" w:themeColor="text1"/>
        </w:rPr>
      </w:pPr>
    </w:p>
    <w:p w:rsidR="00AC340E" w:rsidRPr="004F6D0A" w:rsidRDefault="00AC340E" w:rsidP="00AC340E">
      <w:pPr>
        <w:rPr>
          <w:color w:val="000000" w:themeColor="text1"/>
        </w:rPr>
      </w:pPr>
      <w:r w:rsidRPr="004F6D0A">
        <w:rPr>
          <w:color w:val="000000" w:themeColor="text1"/>
        </w:rPr>
        <w:br w:type="page"/>
      </w:r>
    </w:p>
    <w:p w:rsidR="00AC340E" w:rsidRPr="004F6D0A" w:rsidRDefault="00AC340E" w:rsidP="00AC340E">
      <w:pPr>
        <w:jc w:val="center"/>
        <w:rPr>
          <w:color w:val="000000" w:themeColor="text1"/>
        </w:rPr>
      </w:pPr>
      <w:r w:rsidRPr="004F6D0A">
        <w:rPr>
          <w:color w:val="000000" w:themeColor="text1"/>
        </w:rPr>
        <w:lastRenderedPageBreak/>
        <w:t>(b)</w:t>
      </w:r>
    </w:p>
    <w:p w:rsidR="00AC340E" w:rsidRPr="004F6D0A" w:rsidRDefault="00AC340E" w:rsidP="00AC340E">
      <w:pPr>
        <w:jc w:val="center"/>
        <w:rPr>
          <w:color w:val="000000" w:themeColor="text1"/>
        </w:rPr>
      </w:pPr>
    </w:p>
    <w:tbl>
      <w:tblPr>
        <w:tblStyle w:val="PlainTable2"/>
        <w:tblW w:w="13675" w:type="dxa"/>
        <w:tblLayout w:type="fixed"/>
        <w:tblLook w:val="04A0" w:firstRow="1" w:lastRow="0" w:firstColumn="1" w:lastColumn="0" w:noHBand="0" w:noVBand="1"/>
      </w:tblPr>
      <w:tblGrid>
        <w:gridCol w:w="1438"/>
        <w:gridCol w:w="1222"/>
        <w:gridCol w:w="1224"/>
        <w:gridCol w:w="1224"/>
        <w:gridCol w:w="1224"/>
        <w:gridCol w:w="1224"/>
        <w:gridCol w:w="1224"/>
        <w:gridCol w:w="1223"/>
        <w:gridCol w:w="1224"/>
        <w:gridCol w:w="1224"/>
        <w:gridCol w:w="1224"/>
      </w:tblGrid>
      <w:tr w:rsidR="004F6D0A" w:rsidRPr="004F6D0A" w:rsidTr="00F14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AC340E" w:rsidRPr="004F6D0A" w:rsidRDefault="00AC340E" w:rsidP="00F14126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237" w:type="dxa"/>
            <w:gridSpan w:val="10"/>
            <w:vAlign w:val="center"/>
          </w:tcPr>
          <w:p w:rsidR="00AC340E" w:rsidRPr="004F6D0A" w:rsidRDefault="00AC340E" w:rsidP="00F14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armignac, et al. [2012]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AC340E" w:rsidRPr="004F6D0A" w:rsidRDefault="00AC340E" w:rsidP="00F14126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1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2</w:t>
            </w:r>
          </w:p>
        </w:tc>
        <w:tc>
          <w:tcPr>
            <w:tcW w:w="6119" w:type="dxa"/>
            <w:gridSpan w:val="5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3</w:t>
            </w:r>
          </w:p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3672" w:type="dxa"/>
            <w:gridSpan w:val="3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4</w:t>
            </w:r>
          </w:p>
        </w:tc>
      </w:tr>
      <w:tr w:rsidR="004F6D0A" w:rsidRPr="004F6D0A" w:rsidTr="00F1412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Patient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1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2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3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5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6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7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8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9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0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KI gene pathogenic</w:t>
            </w:r>
          </w:p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variant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0G&gt;T</w:t>
            </w:r>
          </w:p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Cys)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94C&gt;G</w:t>
            </w:r>
          </w:p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Leu32Val)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280_291del</w:t>
            </w:r>
          </w:p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Ser94_Ser97del)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280_291del</w:t>
            </w:r>
          </w:p>
          <w:p w:rsidR="00AC340E" w:rsidRPr="004F6D0A" w:rsidRDefault="00AC340E" w:rsidP="00F14126">
            <w:pPr>
              <w:ind w:right="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Ser94_Ser97del)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280_291del</w:t>
            </w:r>
          </w:p>
          <w:p w:rsidR="00AC340E" w:rsidRPr="004F6D0A" w:rsidRDefault="00AC340E" w:rsidP="00F14126">
            <w:pPr>
              <w:ind w:righ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Ser94_Ser97del)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280_291del</w:t>
            </w:r>
          </w:p>
          <w:p w:rsidR="00AC340E" w:rsidRPr="004F6D0A" w:rsidRDefault="00AC340E" w:rsidP="00F1412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Ser94_Ser97del)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ind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280_291del</w:t>
            </w:r>
          </w:p>
          <w:p w:rsidR="00AC340E" w:rsidRPr="004F6D0A" w:rsidRDefault="00AC340E" w:rsidP="00F14126">
            <w:pPr>
              <w:ind w:right="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Ser94_Ser97del)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1G&gt;T</w:t>
            </w:r>
          </w:p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Val)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1G&gt;T</w:t>
            </w:r>
          </w:p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Val)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1G&gt;T</w:t>
            </w:r>
          </w:p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Val)</w:t>
            </w:r>
          </w:p>
        </w:tc>
      </w:tr>
      <w:tr w:rsidR="004F6D0A" w:rsidRPr="004F6D0A" w:rsidTr="00F1412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Inheritance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D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D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D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D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D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D, GM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D, GM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D, GM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Gender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</w:tr>
      <w:tr w:rsidR="004F6D0A" w:rsidRPr="004F6D0A" w:rsidTr="00F141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ge (years)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1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0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2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1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4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3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2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2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0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cular findings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, myopia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myopia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, myopia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, myopia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, myopia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, myopia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</w:t>
            </w:r>
          </w:p>
        </w:tc>
      </w:tr>
      <w:tr w:rsidR="004F6D0A" w:rsidRPr="004F6D0A" w:rsidTr="00F141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ysmorphic features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ardiac anomalies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</w:tr>
      <w:tr w:rsidR="004F6D0A" w:rsidRPr="004F6D0A" w:rsidTr="00F141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usculoskeletal anomalies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Neurological anomalies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raniosynostosis</w:t>
            </w:r>
          </w:p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bsent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raniosynostosis</w:t>
            </w:r>
          </w:p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bsent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raniosynostosis</w:t>
            </w:r>
          </w:p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bsent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raniosynostosis</w:t>
            </w:r>
          </w:p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bsent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raniosynostosis</w:t>
            </w:r>
          </w:p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bsent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velopmental delay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ther</w:t>
            </w:r>
          </w:p>
        </w:tc>
        <w:tc>
          <w:tcPr>
            <w:tcW w:w="1222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loss of subcutaneous fat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23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,</w:t>
            </w:r>
          </w:p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loss of</w:t>
            </w:r>
          </w:p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ubcutaneous fat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,</w:t>
            </w:r>
          </w:p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loss of subcutaneous fat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</w:t>
            </w:r>
          </w:p>
        </w:tc>
      </w:tr>
    </w:tbl>
    <w:p w:rsidR="00AC340E" w:rsidRPr="004F6D0A" w:rsidRDefault="00AC340E" w:rsidP="00AC340E">
      <w:pPr>
        <w:jc w:val="both"/>
        <w:rPr>
          <w:color w:val="000000" w:themeColor="text1"/>
          <w:sz w:val="17"/>
          <w:szCs w:val="17"/>
        </w:rPr>
      </w:pPr>
      <w:r w:rsidRPr="004F6D0A">
        <w:rPr>
          <w:color w:val="000000" w:themeColor="text1"/>
          <w:sz w:val="17"/>
          <w:szCs w:val="17"/>
        </w:rPr>
        <w:t>Abbreviations used: AD, autosomal dominant; GM, germline mosaicism</w:t>
      </w:r>
    </w:p>
    <w:p w:rsidR="00AC340E" w:rsidRPr="004F6D0A" w:rsidRDefault="00AC340E" w:rsidP="00AC340E">
      <w:pPr>
        <w:rPr>
          <w:color w:val="000000" w:themeColor="text1"/>
          <w:sz w:val="17"/>
          <w:szCs w:val="17"/>
        </w:rPr>
      </w:pPr>
      <w:r w:rsidRPr="004F6D0A">
        <w:rPr>
          <w:color w:val="000000" w:themeColor="text1"/>
          <w:sz w:val="17"/>
          <w:szCs w:val="17"/>
        </w:rPr>
        <w:br w:type="page"/>
      </w:r>
    </w:p>
    <w:p w:rsidR="00AC340E" w:rsidRPr="004F6D0A" w:rsidRDefault="00AC340E" w:rsidP="00AC340E">
      <w:pPr>
        <w:jc w:val="center"/>
        <w:rPr>
          <w:color w:val="000000" w:themeColor="text1"/>
        </w:rPr>
      </w:pPr>
      <w:r w:rsidRPr="004F6D0A">
        <w:rPr>
          <w:color w:val="000000" w:themeColor="text1"/>
        </w:rPr>
        <w:lastRenderedPageBreak/>
        <w:t>(c)</w:t>
      </w:r>
    </w:p>
    <w:p w:rsidR="00AC340E" w:rsidRPr="004F6D0A" w:rsidRDefault="00AC340E" w:rsidP="00AC340E">
      <w:pPr>
        <w:rPr>
          <w:color w:val="000000" w:themeColor="text1"/>
          <w:sz w:val="17"/>
          <w:szCs w:val="17"/>
        </w:rPr>
      </w:pPr>
    </w:p>
    <w:tbl>
      <w:tblPr>
        <w:tblStyle w:val="PlainTable2"/>
        <w:tblW w:w="14899" w:type="dxa"/>
        <w:tblLayout w:type="fixed"/>
        <w:tblLook w:val="04A0" w:firstRow="1" w:lastRow="0" w:firstColumn="1" w:lastColumn="0" w:noHBand="0" w:noVBand="1"/>
      </w:tblPr>
      <w:tblGrid>
        <w:gridCol w:w="1440"/>
        <w:gridCol w:w="1275"/>
        <w:gridCol w:w="1370"/>
        <w:gridCol w:w="1370"/>
        <w:gridCol w:w="1370"/>
        <w:gridCol w:w="1370"/>
        <w:gridCol w:w="1370"/>
        <w:gridCol w:w="1370"/>
        <w:gridCol w:w="1370"/>
        <w:gridCol w:w="1370"/>
        <w:gridCol w:w="1224"/>
      </w:tblGrid>
      <w:tr w:rsidR="004F6D0A" w:rsidRPr="004F6D0A" w:rsidTr="00F1412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235" w:type="dxa"/>
            <w:gridSpan w:val="9"/>
            <w:vAlign w:val="center"/>
          </w:tcPr>
          <w:p w:rsidR="00AC340E" w:rsidRPr="004F6D0A" w:rsidRDefault="00AC340E" w:rsidP="00F14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armignac, et al. [2012]</w:t>
            </w:r>
          </w:p>
        </w:tc>
      </w:tr>
      <w:tr w:rsidR="004F6D0A" w:rsidRPr="004F6D0A" w:rsidTr="00F141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5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6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7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8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9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10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11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12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amily 13</w:t>
            </w:r>
          </w:p>
        </w:tc>
      </w:tr>
      <w:tr w:rsidR="004F6D0A" w:rsidRPr="004F6D0A" w:rsidTr="00F141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Patient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1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2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3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4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5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6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7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8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9</w:t>
            </w:r>
          </w:p>
        </w:tc>
        <w:tc>
          <w:tcPr>
            <w:tcW w:w="1224" w:type="dxa"/>
            <w:vAlign w:val="center"/>
          </w:tcPr>
          <w:p w:rsidR="00AC340E" w:rsidRPr="004F6D0A" w:rsidRDefault="00AC340E" w:rsidP="00F14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4F6D0A" w:rsidRPr="004F6D0A" w:rsidTr="00F141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KI gene pathogenic</w:t>
            </w:r>
          </w:p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variant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4C&gt;A</w:t>
            </w:r>
          </w:p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Pro35Gln)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94C&gt;G</w:t>
            </w:r>
          </w:p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Leu32Val)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283_291del</w:t>
            </w:r>
          </w:p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Asp95_Ser</w:t>
            </w:r>
          </w:p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97del)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3C&gt;T</w:t>
            </w:r>
          </w:p>
          <w:p w:rsidR="00AC340E" w:rsidRPr="004F6D0A" w:rsidRDefault="00AC340E" w:rsidP="00F14126">
            <w:pPr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Pro35Ser)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95T&gt;C</w:t>
            </w:r>
          </w:p>
          <w:p w:rsidR="00AC340E" w:rsidRPr="004F6D0A" w:rsidRDefault="00AC340E" w:rsidP="00F14126">
            <w:pPr>
              <w:ind w:righ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Leu32Pro)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0G&gt;A</w:t>
            </w:r>
          </w:p>
          <w:p w:rsidR="00AC340E" w:rsidRPr="004F6D0A" w:rsidRDefault="00AC340E" w:rsidP="00F1412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Ser)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94C&gt;G</w:t>
            </w:r>
          </w:p>
          <w:p w:rsidR="00AC340E" w:rsidRPr="004F6D0A" w:rsidRDefault="00AC340E" w:rsidP="00F14126">
            <w:pPr>
              <w:ind w:right="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Leu32Val)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92C&gt;T</w:t>
            </w:r>
          </w:p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Ser31Leu)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</w:tr>
      <w:tr w:rsidR="004F6D0A" w:rsidRPr="004F6D0A" w:rsidTr="00F14126">
        <w:trPr>
          <w:gridAfter w:val="1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Inheritance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D</w:t>
            </w:r>
          </w:p>
        </w:tc>
      </w:tr>
      <w:tr w:rsidR="004F6D0A" w:rsidRPr="004F6D0A" w:rsidTr="00F141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Gender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</w:tr>
      <w:tr w:rsidR="004F6D0A" w:rsidRPr="004F6D0A" w:rsidTr="00F14126">
        <w:trPr>
          <w:gridAfter w:val="1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ge (years)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8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6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1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1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2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0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6</w:t>
            </w:r>
          </w:p>
        </w:tc>
      </w:tr>
      <w:tr w:rsidR="004F6D0A" w:rsidRPr="004F6D0A" w:rsidTr="00F141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cular findings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myopia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proptosis, down-slanting eye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, down-slanting eyes, myopia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</w:t>
            </w:r>
          </w:p>
        </w:tc>
      </w:tr>
      <w:tr w:rsidR="004F6D0A" w:rsidRPr="004F6D0A" w:rsidTr="00F14126">
        <w:trPr>
          <w:gridAfter w:val="1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ysmorphic features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ardiac anomalies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, aortic root dilation, vertebrobasilar and internal carotid tortuosity, dilated pulmonary artery root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, mitral insufficiency, aortic root dilation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, aortic root dilation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, mitral insufficiency, aortic root dilation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</w:tr>
      <w:tr w:rsidR="004F6D0A" w:rsidRPr="004F6D0A" w:rsidTr="00F14126">
        <w:trPr>
          <w:gridAfter w:val="1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usculoskeletal anomalies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Neurological anomalies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raniosynostosis</w:t>
            </w:r>
          </w:p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bsent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raniosynostosis</w:t>
            </w:r>
          </w:p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bsent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gridAfter w:val="1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velopmental delay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ther</w:t>
            </w:r>
          </w:p>
        </w:tc>
        <w:tc>
          <w:tcPr>
            <w:tcW w:w="1275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</w:t>
            </w:r>
          </w:p>
        </w:tc>
        <w:tc>
          <w:tcPr>
            <w:tcW w:w="1370" w:type="dxa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ernias</w:t>
            </w:r>
          </w:p>
        </w:tc>
      </w:tr>
    </w:tbl>
    <w:p w:rsidR="00AC340E" w:rsidRPr="004F6D0A" w:rsidRDefault="00AC340E" w:rsidP="00AC340E">
      <w:pPr>
        <w:jc w:val="both"/>
        <w:rPr>
          <w:color w:val="000000" w:themeColor="text1"/>
          <w:sz w:val="17"/>
          <w:szCs w:val="17"/>
        </w:rPr>
      </w:pPr>
    </w:p>
    <w:p w:rsidR="00AC340E" w:rsidRPr="004F6D0A" w:rsidRDefault="00AC340E" w:rsidP="00AC340E">
      <w:pPr>
        <w:jc w:val="both"/>
        <w:rPr>
          <w:color w:val="000000" w:themeColor="text1"/>
          <w:sz w:val="17"/>
          <w:szCs w:val="17"/>
        </w:rPr>
      </w:pPr>
    </w:p>
    <w:p w:rsidR="00AC340E" w:rsidRPr="004F6D0A" w:rsidRDefault="00AC340E" w:rsidP="00AC340E">
      <w:pPr>
        <w:rPr>
          <w:color w:val="000000" w:themeColor="text1"/>
          <w:sz w:val="17"/>
          <w:szCs w:val="17"/>
        </w:rPr>
      </w:pPr>
      <w:r w:rsidRPr="004F6D0A">
        <w:rPr>
          <w:color w:val="000000" w:themeColor="text1"/>
          <w:sz w:val="17"/>
          <w:szCs w:val="17"/>
        </w:rPr>
        <w:br w:type="page"/>
      </w:r>
    </w:p>
    <w:p w:rsidR="00AC340E" w:rsidRPr="004F6D0A" w:rsidRDefault="00AC340E" w:rsidP="00AC340E">
      <w:pPr>
        <w:jc w:val="center"/>
        <w:rPr>
          <w:color w:val="000000" w:themeColor="text1"/>
        </w:rPr>
      </w:pPr>
      <w:r w:rsidRPr="004F6D0A">
        <w:rPr>
          <w:color w:val="000000" w:themeColor="text1"/>
        </w:rPr>
        <w:lastRenderedPageBreak/>
        <w:t>(d)</w:t>
      </w:r>
    </w:p>
    <w:p w:rsidR="00AC340E" w:rsidRPr="004F6D0A" w:rsidRDefault="00AC340E" w:rsidP="00AC340E">
      <w:pPr>
        <w:jc w:val="center"/>
        <w:rPr>
          <w:color w:val="000000" w:themeColor="text1"/>
        </w:rPr>
      </w:pP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350"/>
        <w:gridCol w:w="1169"/>
        <w:gridCol w:w="1188"/>
        <w:gridCol w:w="1175"/>
        <w:gridCol w:w="1302"/>
        <w:gridCol w:w="1171"/>
        <w:gridCol w:w="1168"/>
        <w:gridCol w:w="1168"/>
        <w:gridCol w:w="1168"/>
        <w:gridCol w:w="1168"/>
        <w:gridCol w:w="1653"/>
      </w:tblGrid>
      <w:tr w:rsidR="004F6D0A" w:rsidRPr="004F6D0A" w:rsidTr="00F14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61" w:type="pct"/>
            <w:gridSpan w:val="2"/>
            <w:vAlign w:val="center"/>
          </w:tcPr>
          <w:p w:rsidR="00AC340E" w:rsidRPr="004F6D0A" w:rsidRDefault="00AC340E" w:rsidP="00F14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u, et al. [2014]</w:t>
            </w:r>
          </w:p>
        </w:tc>
        <w:tc>
          <w:tcPr>
            <w:tcW w:w="3645" w:type="pct"/>
            <w:gridSpan w:val="8"/>
            <w:vAlign w:val="center"/>
          </w:tcPr>
          <w:p w:rsidR="00AC340E" w:rsidRPr="004F6D0A" w:rsidRDefault="00AC340E" w:rsidP="00F14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chepers, et al. [2016]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Patient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0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1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2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3</w:t>
            </w: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ind w:righ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4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5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ind w:right="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6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7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8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9</w:t>
            </w:r>
          </w:p>
        </w:tc>
      </w:tr>
      <w:tr w:rsidR="004F6D0A" w:rsidRPr="004F6D0A" w:rsidTr="00F141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KI gene pathogenic</w:t>
            </w:r>
          </w:p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variant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3C&gt;T (p.Pro35Ser)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rFonts w:eastAsiaTheme="minorHAnsi"/>
                <w:color w:val="000000" w:themeColor="text1"/>
                <w:sz w:val="17"/>
                <w:szCs w:val="17"/>
              </w:rPr>
              <w:t>c.347G&gt;A</w:t>
            </w:r>
            <w:r w:rsidRPr="004F6D0A">
              <w:rPr>
                <w:color w:val="000000" w:themeColor="text1"/>
                <w:sz w:val="17"/>
                <w:szCs w:val="17"/>
              </w:rPr>
              <w:t xml:space="preserve"> (p.Gly116Glu)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94C&gt;G</w:t>
            </w:r>
          </w:p>
          <w:p w:rsidR="00AC340E" w:rsidRPr="004F6D0A" w:rsidRDefault="00AC340E" w:rsidP="00F14126">
            <w:pPr>
              <w:ind w:right="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Leu32Val)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1G&gt;T</w:t>
            </w:r>
          </w:p>
          <w:p w:rsidR="00AC340E" w:rsidRPr="004F6D0A" w:rsidRDefault="00AC340E" w:rsidP="00F14126">
            <w:pPr>
              <w:ind w:right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u34Val)</w:t>
            </w: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ind w:righ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82T&gt;A</w:t>
            </w:r>
          </w:p>
          <w:p w:rsidR="00AC340E" w:rsidRPr="004F6D0A" w:rsidRDefault="00AC340E" w:rsidP="00F14126">
            <w:pPr>
              <w:ind w:righ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Ser28Thr)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3C&gt;T</w:t>
            </w:r>
          </w:p>
          <w:p w:rsidR="00AC340E" w:rsidRPr="004F6D0A" w:rsidRDefault="00AC340E" w:rsidP="00F1412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Pro35Ser)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0G&gt;A</w:t>
            </w:r>
          </w:p>
          <w:p w:rsidR="00AC340E" w:rsidRPr="004F6D0A" w:rsidRDefault="00AC340E" w:rsidP="00F14126">
            <w:pPr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Ser)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3C&gt;T</w:t>
            </w:r>
          </w:p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Pro35Ser)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92C&gt;T</w:t>
            </w:r>
          </w:p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Ser31Leu)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289_300del</w:t>
            </w:r>
          </w:p>
          <w:p w:rsidR="00AC340E" w:rsidRPr="004F6D0A" w:rsidRDefault="00AC340E" w:rsidP="00F14126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Ser97_Arg100del)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Inheritance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</w:tr>
      <w:tr w:rsidR="004F6D0A" w:rsidRPr="004F6D0A" w:rsidTr="00F141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Gender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ge (years)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6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50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4</w:t>
            </w: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2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6</w:t>
            </w:r>
          </w:p>
        </w:tc>
      </w:tr>
      <w:tr w:rsidR="004F6D0A" w:rsidRPr="004F6D0A" w:rsidTr="00F141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cular findings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yopia, hypertelorism, down-slanting eyes, proptosis, right exotropia, amblyopia, retinal detachment, proliferative vitreo-retinopathy, cataracts, low vision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roptosis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ysmorphic features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ardiac anomalies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prolapse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usculoskeletal anomalies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Neurological anomalies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raniosynostosis absent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raniosynostosis absent</w:t>
            </w: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velopmental delay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ther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34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umbilical hernia</w:t>
            </w:r>
          </w:p>
        </w:tc>
        <w:tc>
          <w:tcPr>
            <w:tcW w:w="429" w:type="pct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76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8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inguinal and umbilical hernia</w:t>
            </w:r>
          </w:p>
        </w:tc>
        <w:tc>
          <w:tcPr>
            <w:tcW w:w="427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eeding difficulties requiring gastrostomy, fixed talipes</w:t>
            </w:r>
          </w:p>
        </w:tc>
        <w:tc>
          <w:tcPr>
            <w:tcW w:w="60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bilateral hallux valgus</w:t>
            </w:r>
          </w:p>
        </w:tc>
      </w:tr>
    </w:tbl>
    <w:p w:rsidR="00AC340E" w:rsidRPr="004F6D0A" w:rsidRDefault="00AC340E" w:rsidP="00AC340E">
      <w:pPr>
        <w:rPr>
          <w:color w:val="000000" w:themeColor="text1"/>
          <w:sz w:val="17"/>
          <w:szCs w:val="17"/>
        </w:rPr>
      </w:pPr>
    </w:p>
    <w:p w:rsidR="00AC340E" w:rsidRPr="004F6D0A" w:rsidRDefault="00AC340E" w:rsidP="00AC340E">
      <w:pPr>
        <w:rPr>
          <w:color w:val="000000" w:themeColor="text1"/>
          <w:sz w:val="17"/>
          <w:szCs w:val="17"/>
        </w:rPr>
      </w:pPr>
      <w:r w:rsidRPr="004F6D0A">
        <w:rPr>
          <w:color w:val="000000" w:themeColor="text1"/>
          <w:sz w:val="17"/>
          <w:szCs w:val="17"/>
        </w:rPr>
        <w:br w:type="page"/>
      </w:r>
    </w:p>
    <w:p w:rsidR="00AC340E" w:rsidRPr="004F6D0A" w:rsidRDefault="00AC340E" w:rsidP="00AC340E">
      <w:pPr>
        <w:jc w:val="center"/>
        <w:rPr>
          <w:color w:val="000000" w:themeColor="text1"/>
        </w:rPr>
      </w:pPr>
      <w:r w:rsidRPr="004F6D0A">
        <w:rPr>
          <w:color w:val="000000" w:themeColor="text1"/>
        </w:rPr>
        <w:lastRenderedPageBreak/>
        <w:t>(e)</w:t>
      </w:r>
    </w:p>
    <w:p w:rsidR="00AC340E" w:rsidRPr="004F6D0A" w:rsidRDefault="00AC340E" w:rsidP="00AC340E">
      <w:pPr>
        <w:jc w:val="center"/>
        <w:rPr>
          <w:color w:val="000000" w:themeColor="text1"/>
        </w:rPr>
      </w:pPr>
    </w:p>
    <w:tbl>
      <w:tblPr>
        <w:tblStyle w:val="PlainTable2"/>
        <w:tblW w:w="6789" w:type="pct"/>
        <w:tblLayout w:type="fixed"/>
        <w:tblLook w:val="04A0" w:firstRow="1" w:lastRow="0" w:firstColumn="1" w:lastColumn="0" w:noHBand="0" w:noVBand="1"/>
      </w:tblPr>
      <w:tblGrid>
        <w:gridCol w:w="2249"/>
        <w:gridCol w:w="1903"/>
        <w:gridCol w:w="1903"/>
        <w:gridCol w:w="1914"/>
        <w:gridCol w:w="1902"/>
        <w:gridCol w:w="1902"/>
        <w:gridCol w:w="1906"/>
        <w:gridCol w:w="1222"/>
        <w:gridCol w:w="1222"/>
        <w:gridCol w:w="1222"/>
        <w:gridCol w:w="1230"/>
      </w:tblGrid>
      <w:tr w:rsidR="004F6D0A" w:rsidRPr="004F6D0A" w:rsidTr="00F14126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</w:tcPr>
          <w:p w:rsidR="00AC340E" w:rsidRPr="004F6D0A" w:rsidRDefault="00AC340E" w:rsidP="00F14126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539" w:type="pct"/>
            <w:gridSpan w:val="3"/>
            <w:vAlign w:val="center"/>
          </w:tcPr>
          <w:p w:rsidR="00AC340E" w:rsidRPr="004F6D0A" w:rsidRDefault="00AC340E" w:rsidP="00F14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chepers, et al. [2016]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aito, et al. [2017]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Zhang, et al. [2019]</w:t>
            </w: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hoi, et al. [2019]</w:t>
            </w:r>
          </w:p>
        </w:tc>
      </w:tr>
      <w:tr w:rsidR="004F6D0A" w:rsidRPr="004F6D0A" w:rsidTr="00F1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Patient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0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1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2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ind w:right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3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ind w:righ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4</w:t>
            </w: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45</w:t>
            </w:r>
          </w:p>
        </w:tc>
        <w:tc>
          <w:tcPr>
            <w:tcW w:w="329" w:type="pct"/>
            <w:vAlign w:val="center"/>
          </w:tcPr>
          <w:p w:rsidR="00AC340E" w:rsidRPr="004F6D0A" w:rsidRDefault="00AC340E" w:rsidP="00F14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9" w:type="pct"/>
            <w:vAlign w:val="center"/>
          </w:tcPr>
          <w:p w:rsidR="00AC340E" w:rsidRPr="004F6D0A" w:rsidRDefault="00AC340E" w:rsidP="00F14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8</w:t>
            </w:r>
          </w:p>
        </w:tc>
        <w:tc>
          <w:tcPr>
            <w:tcW w:w="329" w:type="pct"/>
            <w:vAlign w:val="center"/>
          </w:tcPr>
          <w:p w:rsidR="00AC340E" w:rsidRPr="004F6D0A" w:rsidRDefault="00AC340E" w:rsidP="00F14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9</w:t>
            </w:r>
          </w:p>
        </w:tc>
        <w:tc>
          <w:tcPr>
            <w:tcW w:w="329" w:type="pct"/>
            <w:vAlign w:val="center"/>
          </w:tcPr>
          <w:p w:rsidR="00AC340E" w:rsidRPr="004F6D0A" w:rsidRDefault="00AC340E" w:rsidP="00F14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0</w:t>
            </w:r>
          </w:p>
        </w:tc>
      </w:tr>
      <w:tr w:rsidR="004F6D0A" w:rsidRPr="004F6D0A" w:rsidTr="00F14126">
        <w:trPr>
          <w:gridAfter w:val="4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SKI gene pathogenic</w:t>
            </w:r>
          </w:p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variant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1G&gt;C</w:t>
            </w:r>
          </w:p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Ala)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1G&gt;A</w:t>
            </w:r>
          </w:p>
          <w:p w:rsidR="00AC340E" w:rsidRPr="004F6D0A" w:rsidRDefault="00AC340E" w:rsidP="00F14126">
            <w:pPr>
              <w:pStyle w:val="NormalWeb"/>
              <w:spacing w:before="0" w:beforeAutospacing="0" w:after="0" w:afterAutospacing="0"/>
              <w:ind w:left="-77" w:right="-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Asp)*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ind w:right="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101G&gt;A</w:t>
            </w:r>
          </w:p>
          <w:p w:rsidR="00AC340E" w:rsidRPr="004F6D0A" w:rsidRDefault="00AC340E" w:rsidP="00F14126">
            <w:pPr>
              <w:ind w:left="-30" w:right="-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Gly34Asp)*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ind w:right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59C&gt;G</w:t>
            </w:r>
          </w:p>
          <w:p w:rsidR="00AC340E" w:rsidRPr="004F6D0A" w:rsidRDefault="00AC340E" w:rsidP="00F14126">
            <w:pPr>
              <w:ind w:right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Thr20Arg)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ind w:righ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336C&gt;G</w:t>
            </w:r>
          </w:p>
          <w:p w:rsidR="00AC340E" w:rsidRPr="004F6D0A" w:rsidRDefault="00AC340E" w:rsidP="00F14126">
            <w:pPr>
              <w:ind w:righ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Cys112Trp)</w:t>
            </w: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.350G&gt;A</w:t>
            </w:r>
          </w:p>
          <w:p w:rsidR="00AC340E" w:rsidRPr="004F6D0A" w:rsidRDefault="00AC340E" w:rsidP="00F1412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(p.Arg117His)</w:t>
            </w:r>
          </w:p>
        </w:tc>
      </w:tr>
      <w:tr w:rsidR="004F6D0A" w:rsidRPr="004F6D0A" w:rsidTr="00F14126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Inheritance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GM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GM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 novo</w:t>
            </w:r>
          </w:p>
        </w:tc>
      </w:tr>
      <w:tr w:rsidR="004F6D0A" w:rsidRPr="004F6D0A" w:rsidTr="00F14126">
        <w:trPr>
          <w:gridAfter w:val="4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Gender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</w:t>
            </w:r>
          </w:p>
        </w:tc>
      </w:tr>
      <w:tr w:rsidR="004F6D0A" w:rsidRPr="004F6D0A" w:rsidTr="00F14126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ge (years)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3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2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25</w:t>
            </w:r>
          </w:p>
        </w:tc>
      </w:tr>
      <w:tr w:rsidR="004F6D0A" w:rsidRPr="004F6D0A" w:rsidTr="00F14126">
        <w:trPr>
          <w:gridAfter w:val="4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cular findings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proptosis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shallow orbits, blepharo-phimosis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down-slanting eyes, shallow orbits, blepharo-phimosis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exophthalmos, exotropia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hypertelorism, ptosis, down-slanting eyes, myopia [-14.00, -14.75],  exophoria, tilted optic nerves</w:t>
            </w:r>
          </w:p>
        </w:tc>
      </w:tr>
      <w:tr w:rsidR="004F6D0A" w:rsidRPr="004F6D0A" w:rsidTr="00F14126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ysmorphic features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gridAfter w:val="4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Cardiac anomalies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ortic root dilation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aortic root dilation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itral valve insufficiency, dilated cardiomyopathy, aortic root dilatation, cardiomegaly, ectasia of  left common iliac artery, dilatation of pulmonary trunk</w:t>
            </w:r>
          </w:p>
        </w:tc>
      </w:tr>
      <w:tr w:rsidR="004F6D0A" w:rsidRPr="004F6D0A" w:rsidTr="00F14126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usculoskeletal anomalies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gridAfter w:val="4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Neurological anomalies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</w:tr>
      <w:tr w:rsidR="004F6D0A" w:rsidRPr="004F6D0A" w:rsidTr="00F14126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Developmental delay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</w:tr>
      <w:tr w:rsidR="004F6D0A" w:rsidRPr="004F6D0A" w:rsidTr="00F14126">
        <w:trPr>
          <w:gridAfter w:val="4"/>
          <w:wAfter w:w="131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</w:tcPr>
          <w:p w:rsidR="00AC340E" w:rsidRPr="004F6D0A" w:rsidRDefault="00AC340E" w:rsidP="00F14126">
            <w:pPr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Other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neonatal intracranial hemorrhage (unclear if related to SGS)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bilateral hallux valgus</w:t>
            </w:r>
          </w:p>
        </w:tc>
        <w:tc>
          <w:tcPr>
            <w:tcW w:w="514" w:type="pct"/>
            <w:vAlign w:val="center"/>
          </w:tcPr>
          <w:p w:rsidR="00AC340E" w:rsidRPr="004F6D0A" w:rsidRDefault="00AC340E" w:rsidP="00F14126">
            <w:pPr>
              <w:ind w:left="-417" w:right="-199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bilateral hallux valgus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motor delay, umbilical and inguinal hernia, bilateral cryptorchidism</w:t>
            </w:r>
          </w:p>
        </w:tc>
        <w:tc>
          <w:tcPr>
            <w:tcW w:w="512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13" w:type="pct"/>
            <w:vAlign w:val="center"/>
          </w:tcPr>
          <w:p w:rsidR="00AC340E" w:rsidRPr="004F6D0A" w:rsidRDefault="00AC340E" w:rsidP="00F14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4F6D0A">
              <w:rPr>
                <w:color w:val="000000" w:themeColor="text1"/>
                <w:sz w:val="17"/>
                <w:szCs w:val="17"/>
              </w:rPr>
              <w:t>bullous lung disease, gastroesophageal reflux disease</w:t>
            </w:r>
          </w:p>
        </w:tc>
      </w:tr>
    </w:tbl>
    <w:p w:rsidR="00AC340E" w:rsidRPr="004F6D0A" w:rsidRDefault="00AC340E" w:rsidP="00AC340E">
      <w:pPr>
        <w:rPr>
          <w:color w:val="000000" w:themeColor="text1"/>
          <w:sz w:val="17"/>
          <w:szCs w:val="17"/>
        </w:rPr>
      </w:pPr>
      <w:r w:rsidRPr="004F6D0A">
        <w:rPr>
          <w:color w:val="000000" w:themeColor="text1"/>
          <w:sz w:val="17"/>
          <w:szCs w:val="17"/>
        </w:rPr>
        <w:t>Abbreviations: *Two siblings; GM, germline mosaicism</w:t>
      </w:r>
    </w:p>
    <w:p w:rsidR="00AC340E" w:rsidRPr="004F6D0A" w:rsidRDefault="00AC340E" w:rsidP="00AC340E">
      <w:pPr>
        <w:jc w:val="center"/>
        <w:rPr>
          <w:color w:val="000000" w:themeColor="text1"/>
        </w:rPr>
      </w:pPr>
    </w:p>
    <w:p w:rsidR="00FD6A3F" w:rsidRPr="004F6D0A" w:rsidRDefault="004F6D0A">
      <w:pPr>
        <w:rPr>
          <w:color w:val="000000" w:themeColor="text1"/>
          <w:sz w:val="17"/>
          <w:szCs w:val="17"/>
        </w:rPr>
      </w:pPr>
    </w:p>
    <w:sectPr w:rsidR="00FD6A3F" w:rsidRPr="004F6D0A" w:rsidSect="00AC340E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15A45"/>
    <w:multiLevelType w:val="hybridMultilevel"/>
    <w:tmpl w:val="A87AC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B386A"/>
    <w:multiLevelType w:val="hybridMultilevel"/>
    <w:tmpl w:val="D09A58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086219"/>
    <w:multiLevelType w:val="hybridMultilevel"/>
    <w:tmpl w:val="D38C5CE4"/>
    <w:lvl w:ilvl="0" w:tplc="306E52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A10633"/>
    <w:multiLevelType w:val="hybridMultilevel"/>
    <w:tmpl w:val="750CDD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EB236E8"/>
    <w:multiLevelType w:val="hybridMultilevel"/>
    <w:tmpl w:val="4AEA42AA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40E"/>
    <w:rsid w:val="004F6D0A"/>
    <w:rsid w:val="00535D05"/>
    <w:rsid w:val="00AC340E"/>
    <w:rsid w:val="00B935EF"/>
    <w:rsid w:val="00E0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4273AFC-10AB-1246-9400-4A041398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4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40E"/>
    <w:pPr>
      <w:ind w:left="720"/>
      <w:contextualSpacing/>
    </w:pPr>
  </w:style>
  <w:style w:type="paragraph" w:styleId="NoSpacing">
    <w:name w:val="No Spacing"/>
    <w:uiPriority w:val="1"/>
    <w:qFormat/>
    <w:rsid w:val="00AC340E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C340E"/>
    <w:pPr>
      <w:tabs>
        <w:tab w:val="center" w:pos="4680"/>
        <w:tab w:val="right" w:pos="9360"/>
      </w:tabs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C340E"/>
    <w:rPr>
      <w:rFonts w:ascii="Times New Roman" w:eastAsiaTheme="minorEastAsia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4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40E"/>
    <w:rPr>
      <w:rFonts w:ascii="Segoe UI" w:eastAsia="Times New Roman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AC340E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340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340E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340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340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340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340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C340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C340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40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C3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C34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C34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AC34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40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C34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4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40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40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40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0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Choi</dc:creator>
  <cp:keywords/>
  <dc:description/>
  <cp:lastModifiedBy>Jamie Choi</cp:lastModifiedBy>
  <cp:revision>2</cp:revision>
  <dcterms:created xsi:type="dcterms:W3CDTF">2020-06-03T14:26:00Z</dcterms:created>
  <dcterms:modified xsi:type="dcterms:W3CDTF">2020-06-03T14:26:00Z</dcterms:modified>
</cp:coreProperties>
</file>